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E33" w:rsidRPr="001E1F6E" w:rsidRDefault="00830E33" w:rsidP="00830E3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1F6E">
        <w:rPr>
          <w:rFonts w:ascii="Times New Roman" w:hAnsi="Times New Roman" w:cs="Times New Roman"/>
          <w:sz w:val="24"/>
          <w:szCs w:val="24"/>
          <w:lang w:val="en-GB"/>
        </w:rPr>
        <w:t>Supplementary Table S1: Primer Sequen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48"/>
        <w:gridCol w:w="4090"/>
        <w:gridCol w:w="3550"/>
      </w:tblGrid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3506" w:type="dxa"/>
          </w:tcPr>
          <w:p w:rsidR="00830E33" w:rsidRPr="001E1F6E" w:rsidRDefault="00830E33" w:rsidP="00BB51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GNB2L1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CCCTATCATCGTCTCCT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TGTGGTTGGTCTTCAG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HPRT1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</w:rPr>
              <w:t>TATGCTGAGGATTTGGAAAGG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TCCTTCATCACATCTCG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IL-10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GCTGGAGGACTTTAAGG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GATCATCTCAGACAAGG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IL-1β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GATCACTGAACTGCAC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AAGGACATGGAGAACAC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TNF</w:t>
            </w:r>
            <w:proofErr w:type="spellEnd"/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TCTAATCAGCCCTCTGG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ACAACATGGGCTACAGG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WNT5A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GGCTCCTACGAGAGTGCT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ACCCCATGGCACTTG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Csf-1r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CCATCCACTTGTATGTC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AACCACTGTCACCTC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F4/80</w:t>
            </w:r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ATTCAGACGGAGTACCT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CCAACATTCATCTTGTC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Gapdh</w:t>
            </w:r>
            <w:proofErr w:type="spellEnd"/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CTTGGGCTACACTGAG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TAGCCGTATTCATTGTC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Gfap</w:t>
            </w:r>
            <w:proofErr w:type="spellEnd"/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CCTGGCTGCGTATAGAC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CGATTCAACCTTTCTC</w:t>
            </w:r>
          </w:p>
        </w:tc>
      </w:tr>
      <w:tr w:rsidR="00830E33" w:rsidRPr="001E1F6E" w:rsidTr="00BB5162">
        <w:tc>
          <w:tcPr>
            <w:tcW w:w="1668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Tbp</w:t>
            </w:r>
            <w:proofErr w:type="spellEnd"/>
          </w:p>
        </w:tc>
        <w:tc>
          <w:tcPr>
            <w:tcW w:w="4114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CCCAGCTAAGTTCTTAGAC</w:t>
            </w:r>
          </w:p>
        </w:tc>
        <w:tc>
          <w:tcPr>
            <w:tcW w:w="3506" w:type="dxa"/>
          </w:tcPr>
          <w:p w:rsidR="00830E33" w:rsidRPr="001E1F6E" w:rsidRDefault="00830E33" w:rsidP="00BB516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F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GGAAATAATTCTGGCTC</w:t>
            </w:r>
          </w:p>
        </w:tc>
      </w:tr>
    </w:tbl>
    <w:p w:rsidR="00830E33" w:rsidRPr="00E769DF" w:rsidRDefault="00830E33" w:rsidP="00830E33">
      <w:pPr>
        <w:rPr>
          <w:lang w:val="en-US"/>
        </w:rPr>
      </w:pPr>
      <w:bookmarkStart w:id="0" w:name="_GoBack"/>
      <w:bookmarkEnd w:id="0"/>
    </w:p>
    <w:p w:rsidR="0057542E" w:rsidRDefault="001E1F6E"/>
    <w:sectPr w:rsidR="0057542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E33" w:rsidRDefault="00830E33" w:rsidP="00830E33">
      <w:pPr>
        <w:spacing w:line="240" w:lineRule="auto"/>
      </w:pPr>
      <w:r>
        <w:separator/>
      </w:r>
    </w:p>
  </w:endnote>
  <w:endnote w:type="continuationSeparator" w:id="0">
    <w:p w:rsidR="00830E33" w:rsidRDefault="00830E33" w:rsidP="00830E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3433726"/>
      <w:docPartObj>
        <w:docPartGallery w:val="Page Numbers (Bottom of Page)"/>
        <w:docPartUnique/>
      </w:docPartObj>
    </w:sdtPr>
    <w:sdtEndPr/>
    <w:sdtContent>
      <w:p w:rsidR="00830E33" w:rsidRDefault="00830E3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1F6E">
          <w:rPr>
            <w:noProof/>
          </w:rPr>
          <w:t>1</w:t>
        </w:r>
        <w:r>
          <w:fldChar w:fldCharType="end"/>
        </w:r>
      </w:p>
    </w:sdtContent>
  </w:sdt>
  <w:p w:rsidR="00830E33" w:rsidRDefault="00830E3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E33" w:rsidRDefault="00830E33" w:rsidP="00830E33">
      <w:pPr>
        <w:spacing w:line="240" w:lineRule="auto"/>
      </w:pPr>
      <w:r>
        <w:separator/>
      </w:r>
    </w:p>
  </w:footnote>
  <w:footnote w:type="continuationSeparator" w:id="0">
    <w:p w:rsidR="00830E33" w:rsidRDefault="00830E33" w:rsidP="00830E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E33"/>
    <w:rsid w:val="00025CA2"/>
    <w:rsid w:val="001E1F6E"/>
    <w:rsid w:val="003017C4"/>
    <w:rsid w:val="00522E9B"/>
    <w:rsid w:val="00830E33"/>
    <w:rsid w:val="00886FE8"/>
    <w:rsid w:val="00AE0FC4"/>
    <w:rsid w:val="00DD79E3"/>
    <w:rsid w:val="00E8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0E33"/>
    <w:pPr>
      <w:spacing w:after="0" w:line="48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0E3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0E33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0E33"/>
    <w:pPr>
      <w:spacing w:after="0" w:line="48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0E3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0E3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tkötter, Eva</dc:creator>
  <cp:lastModifiedBy>Rietkötter, Eva</cp:lastModifiedBy>
  <cp:revision>3</cp:revision>
  <cp:lastPrinted>2013-07-03T12:30:00Z</cp:lastPrinted>
  <dcterms:created xsi:type="dcterms:W3CDTF">2013-06-26T15:33:00Z</dcterms:created>
  <dcterms:modified xsi:type="dcterms:W3CDTF">2013-07-22T13:33:00Z</dcterms:modified>
</cp:coreProperties>
</file>